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F1D" w:rsidRPr="00D33205" w:rsidRDefault="00534F1D" w:rsidP="00534F1D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432C3E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S2</w:t>
      </w:r>
      <w:r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 xml:space="preserve"> Table</w:t>
      </w:r>
      <w:r w:rsidRPr="00432C3E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Characteristics of participants with w</w:t>
      </w:r>
      <w:r w:rsidRPr="00D33205">
        <w:rPr>
          <w:rFonts w:ascii="Times New Roman" w:eastAsia="Calibri" w:hAnsi="Times New Roman" w:cs="Times New Roman"/>
          <w:sz w:val="24"/>
          <w:szCs w:val="24"/>
          <w:lang w:eastAsia="en-US"/>
        </w:rPr>
        <w:t>eak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*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and normal grip strength at b</w:t>
      </w:r>
      <w:r w:rsidRPr="00D33205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aseline in the Newcastle 85+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5"/>
        <w:gridCol w:w="864"/>
        <w:gridCol w:w="2835"/>
        <w:gridCol w:w="2552"/>
        <w:gridCol w:w="1559"/>
      </w:tblGrid>
      <w:tr w:rsidR="00697280" w:rsidRPr="00760722" w:rsidTr="000C22FC">
        <w:tc>
          <w:tcPr>
            <w:tcW w:w="3355" w:type="dxa"/>
          </w:tcPr>
          <w:p w:rsidR="00697280" w:rsidRPr="00D33205" w:rsidRDefault="00697280" w:rsidP="009F508F">
            <w:pPr>
              <w:rPr>
                <w:rFonts w:ascii="Times New Roman" w:eastAsia="Calibri" w:hAnsi="Times New Roman" w:cs="Times New Roman"/>
              </w:rPr>
            </w:pPr>
            <w:r w:rsidRPr="00D33205">
              <w:rPr>
                <w:rFonts w:ascii="Times New Roman" w:eastAsia="Calibri" w:hAnsi="Times New Roman" w:cs="Times New Roman"/>
              </w:rPr>
              <w:t>Characteristic</w:t>
            </w:r>
          </w:p>
        </w:tc>
        <w:tc>
          <w:tcPr>
            <w:tcW w:w="864" w:type="dxa"/>
          </w:tcPr>
          <w:p w:rsidR="00697280" w:rsidRPr="00D33205" w:rsidRDefault="00697280" w:rsidP="009F508F">
            <w:pPr>
              <w:rPr>
                <w:rFonts w:ascii="Times New Roman" w:eastAsia="Calibri" w:hAnsi="Times New Roman" w:cs="Times New Roman"/>
              </w:rPr>
            </w:pPr>
            <w:r w:rsidRPr="00D33205">
              <w:rPr>
                <w:rFonts w:ascii="Times New Roman" w:eastAsia="Calibri" w:hAnsi="Times New Roman" w:cs="Times New Roman"/>
              </w:rPr>
              <w:t>Coding</w:t>
            </w:r>
          </w:p>
        </w:tc>
        <w:tc>
          <w:tcPr>
            <w:tcW w:w="2835" w:type="dxa"/>
          </w:tcPr>
          <w:p w:rsidR="00697280" w:rsidRPr="00D33205" w:rsidRDefault="00697280" w:rsidP="009F508F">
            <w:pPr>
              <w:rPr>
                <w:rFonts w:ascii="Times New Roman" w:eastAsia="Calibri" w:hAnsi="Times New Roman" w:cs="Times New Roman"/>
              </w:rPr>
            </w:pPr>
            <w:r w:rsidRPr="00D33205">
              <w:rPr>
                <w:rFonts w:ascii="Times New Roman" w:eastAsia="Calibri" w:hAnsi="Times New Roman" w:cs="Times New Roman"/>
              </w:rPr>
              <w:t xml:space="preserve">Weak grip strength </w:t>
            </w:r>
          </w:p>
        </w:tc>
        <w:tc>
          <w:tcPr>
            <w:tcW w:w="2552" w:type="dxa"/>
          </w:tcPr>
          <w:p w:rsidR="00697280" w:rsidRPr="00D33205" w:rsidRDefault="00697280" w:rsidP="009F508F">
            <w:pPr>
              <w:rPr>
                <w:rFonts w:ascii="Times New Roman" w:eastAsia="Calibri" w:hAnsi="Times New Roman" w:cs="Times New Roman"/>
              </w:rPr>
            </w:pPr>
            <w:r w:rsidRPr="00D33205">
              <w:rPr>
                <w:rFonts w:ascii="Times New Roman" w:eastAsia="Calibri" w:hAnsi="Times New Roman" w:cs="Times New Roman"/>
              </w:rPr>
              <w:t>Normal grip strength</w:t>
            </w:r>
          </w:p>
        </w:tc>
        <w:tc>
          <w:tcPr>
            <w:tcW w:w="1559" w:type="dxa"/>
          </w:tcPr>
          <w:p w:rsidR="00697280" w:rsidRPr="00D33205" w:rsidRDefault="00697280" w:rsidP="009F508F">
            <w:pPr>
              <w:rPr>
                <w:rFonts w:ascii="Times New Roman" w:eastAsia="Calibri" w:hAnsi="Times New Roman" w:cs="Times New Roman"/>
              </w:rPr>
            </w:pPr>
            <w:r w:rsidRPr="00D33205">
              <w:rPr>
                <w:rFonts w:ascii="Times New Roman" w:eastAsia="Calibri" w:hAnsi="Times New Roman" w:cs="Times New Roman"/>
              </w:rPr>
              <w:t>p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†</w:t>
            </w:r>
          </w:p>
        </w:tc>
      </w:tr>
      <w:tr w:rsidR="00534F1D" w:rsidRPr="00760722" w:rsidTr="000C22FC">
        <w:tc>
          <w:tcPr>
            <w:tcW w:w="3355" w:type="dxa"/>
          </w:tcPr>
          <w:p w:rsidR="00534F1D" w:rsidRPr="00D33205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64" w:type="dxa"/>
          </w:tcPr>
          <w:p w:rsidR="00534F1D" w:rsidRPr="00D33205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</w:tcPr>
          <w:p w:rsidR="00534F1D" w:rsidRPr="00D33205" w:rsidRDefault="00A970D3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        n=570</w:t>
            </w:r>
          </w:p>
        </w:tc>
        <w:tc>
          <w:tcPr>
            <w:tcW w:w="2552" w:type="dxa"/>
          </w:tcPr>
          <w:p w:rsidR="00534F1D" w:rsidRPr="00D33205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        n=243</w:t>
            </w:r>
          </w:p>
        </w:tc>
        <w:tc>
          <w:tcPr>
            <w:tcW w:w="1559" w:type="dxa"/>
          </w:tcPr>
          <w:p w:rsidR="00534F1D" w:rsidRPr="00D33205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  <w:b/>
              </w:rPr>
            </w:pPr>
            <w:r w:rsidRPr="00760722">
              <w:rPr>
                <w:rFonts w:ascii="Times New Roman" w:eastAsia="Calibri" w:hAnsi="Times New Roman" w:cs="Times New Roman"/>
                <w:b/>
              </w:rPr>
              <w:t xml:space="preserve">Sociodemographic  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Sex, % (n) 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0.001</w:t>
            </w:r>
          </w:p>
        </w:tc>
      </w:tr>
      <w:tr w:rsidR="00534F1D" w:rsidRPr="00760722" w:rsidTr="000C22FC">
        <w:tc>
          <w:tcPr>
            <w:tcW w:w="335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Women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ref)</w:t>
            </w: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65.1 (371)</w:t>
            </w: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53.1 (129)</w:t>
            </w: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Men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34.9 (199)</w:t>
            </w: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46.9 (114)</w:t>
            </w: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 xml:space="preserve">Education, % (n) 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0.53</w:t>
            </w:r>
          </w:p>
        </w:tc>
      </w:tr>
      <w:tr w:rsidR="00534F1D" w:rsidRPr="00760722" w:rsidTr="000C22FC">
        <w:tc>
          <w:tcPr>
            <w:tcW w:w="335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0-9 years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64.4 (362)</w:t>
            </w: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62.1 (151)</w:t>
            </w: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10-11 years 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22.8 (128)</w:t>
            </w: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23.9 (58)</w:t>
            </w: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12-20 years</w:t>
            </w:r>
          </w:p>
        </w:tc>
        <w:tc>
          <w:tcPr>
            <w:tcW w:w="864" w:type="dxa"/>
          </w:tcPr>
          <w:p w:rsidR="00534F1D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ref)</w:t>
            </w: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12.8 (72)</w:t>
            </w: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14.0 (34)</w:t>
            </w: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Occupational class, % (n)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4</w:t>
            </w:r>
          </w:p>
        </w:tc>
      </w:tr>
      <w:tr w:rsidR="00534F1D" w:rsidRPr="00760722" w:rsidTr="000C22FC">
        <w:tc>
          <w:tcPr>
            <w:tcW w:w="335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760722">
              <w:rPr>
                <w:rFonts w:ascii="Times New Roman" w:eastAsia="Calibri" w:hAnsi="Times New Roman" w:cs="Times New Roman"/>
              </w:rPr>
              <w:t>routine/manual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53.1 (287)</w:t>
            </w: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47.5 (112)</w:t>
            </w: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</w:t>
            </w:r>
            <w:r w:rsidRPr="00760722">
              <w:rPr>
                <w:rFonts w:ascii="Times New Roman" w:eastAsia="Calibri" w:hAnsi="Times New Roman" w:cs="Times New Roman"/>
              </w:rPr>
              <w:t>intermediate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15.54 (83)</w:t>
            </w: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11.9 (28)</w:t>
            </w: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higher managerial/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ref)</w:t>
            </w: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31.5 (170)</w:t>
            </w: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40.7 (98)</w:t>
            </w: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administrative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Marital status, % (n)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9</w:t>
            </w:r>
          </w:p>
        </w:tc>
      </w:tr>
      <w:tr w:rsidR="00534F1D" w:rsidRPr="00760722" w:rsidTr="000C22FC">
        <w:tc>
          <w:tcPr>
            <w:tcW w:w="3355" w:type="dxa"/>
          </w:tcPr>
          <w:p w:rsidR="00534F1D" w:rsidRPr="00760722" w:rsidRDefault="00534F1D" w:rsidP="009F508F">
            <w:pPr>
              <w:ind w:firstLine="105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ingle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7.9 (45)</w:t>
            </w: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8.2 (20)</w:t>
            </w: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Default="00534F1D" w:rsidP="009F508F">
            <w:pPr>
              <w:ind w:firstLine="105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widowed/divorced 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61.6 (350)</w:t>
            </w: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61.3 (149)</w:t>
            </w: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married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ref)</w:t>
            </w: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30.5 (173)</w:t>
            </w: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30.5 (74)</w:t>
            </w: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  <w:b/>
              </w:rPr>
            </w:pPr>
            <w:r w:rsidRPr="00760722">
              <w:rPr>
                <w:rFonts w:ascii="Times New Roman" w:eastAsia="Calibri" w:hAnsi="Times New Roman" w:cs="Times New Roman"/>
                <w:b/>
              </w:rPr>
              <w:t xml:space="preserve">Lifestyle  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Pr="0001682A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Physical activity, % (n)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534F1D" w:rsidRPr="00760722" w:rsidTr="000C22FC">
        <w:tc>
          <w:tcPr>
            <w:tcW w:w="3355" w:type="dxa"/>
          </w:tcPr>
          <w:p w:rsidR="00534F1D" w:rsidRPr="0001682A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01682A">
              <w:rPr>
                <w:rFonts w:ascii="Times New Roman" w:eastAsia="Calibri" w:hAnsi="Times New Roman" w:cs="Times New Roman"/>
              </w:rPr>
              <w:t xml:space="preserve">  low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27.6 (151)</w:t>
            </w: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8.5 (20)</w:t>
            </w: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Pr="0001682A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  </w:t>
            </w:r>
            <w:r w:rsidRPr="0001682A">
              <w:rPr>
                <w:rFonts w:ascii="Times New Roman" w:eastAsia="Calibri" w:hAnsi="Times New Roman" w:cs="Times New Roman"/>
              </w:rPr>
              <w:t>medium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44.0 (241)</w:t>
            </w: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41.9 (99)</w:t>
            </w: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Pr="0001682A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  </w:t>
            </w:r>
            <w:r w:rsidRPr="0001682A">
              <w:rPr>
                <w:rFonts w:ascii="Times New Roman" w:eastAsia="Calibri" w:hAnsi="Times New Roman" w:cs="Times New Roman"/>
              </w:rPr>
              <w:t>high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ref)</w:t>
            </w: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28.5 (156)</w:t>
            </w: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49.9 (117)</w:t>
            </w: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Pr="00075AED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075AED">
              <w:rPr>
                <w:rFonts w:ascii="Times New Roman" w:eastAsia="Calibri" w:hAnsi="Times New Roman" w:cs="Times New Roman"/>
              </w:rPr>
              <w:t>Smoking status, % (n)</w:t>
            </w:r>
          </w:p>
        </w:tc>
        <w:tc>
          <w:tcPr>
            <w:tcW w:w="864" w:type="dxa"/>
          </w:tcPr>
          <w:p w:rsidR="00534F1D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</w:t>
            </w:r>
          </w:p>
        </w:tc>
      </w:tr>
      <w:tr w:rsidR="00534F1D" w:rsidRPr="00760722" w:rsidTr="000C22FC">
        <w:tc>
          <w:tcPr>
            <w:tcW w:w="3355" w:type="dxa"/>
          </w:tcPr>
          <w:p w:rsidR="00534F1D" w:rsidRPr="00075AED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>never</w:t>
            </w:r>
          </w:p>
        </w:tc>
        <w:tc>
          <w:tcPr>
            <w:tcW w:w="864" w:type="dxa"/>
          </w:tcPr>
          <w:p w:rsidR="00534F1D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ref)</w:t>
            </w: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36.8 (209)</w:t>
            </w: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32.5 (79)</w:t>
            </w: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Pr="00075AED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075AED">
              <w:rPr>
                <w:rFonts w:ascii="Times New Roman" w:eastAsia="Calibri" w:hAnsi="Times New Roman" w:cs="Times New Roman"/>
              </w:rPr>
              <w:t xml:space="preserve">  current</w:t>
            </w:r>
          </w:p>
        </w:tc>
        <w:tc>
          <w:tcPr>
            <w:tcW w:w="864" w:type="dxa"/>
          </w:tcPr>
          <w:p w:rsidR="00534F1D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5.6 (32)</w:t>
            </w: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5.8 (14)</w:t>
            </w: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Pr="00075AED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075AED">
              <w:rPr>
                <w:rFonts w:ascii="Times New Roman" w:eastAsia="Calibri" w:hAnsi="Times New Roman" w:cs="Times New Roman"/>
              </w:rPr>
              <w:t xml:space="preserve">  former</w:t>
            </w:r>
          </w:p>
        </w:tc>
        <w:tc>
          <w:tcPr>
            <w:tcW w:w="864" w:type="dxa"/>
          </w:tcPr>
          <w:p w:rsidR="00534F1D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57.6 (327)</w:t>
            </w: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61.7 (190)</w:t>
            </w: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Pr="00075AED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Current alcohol intake, % (n)</w:t>
            </w:r>
          </w:p>
        </w:tc>
        <w:tc>
          <w:tcPr>
            <w:tcW w:w="864" w:type="dxa"/>
          </w:tcPr>
          <w:p w:rsidR="00534F1D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7</w:t>
            </w:r>
          </w:p>
        </w:tc>
      </w:tr>
      <w:tr w:rsidR="00534F1D" w:rsidRPr="00760722" w:rsidTr="000C22FC">
        <w:tc>
          <w:tcPr>
            <w:tcW w:w="335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yes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ref)</w:t>
            </w: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8.6 (325)</w:t>
            </w: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5.5 (156)</w:t>
            </w: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no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1.4 (230)</w:t>
            </w: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4.5 (82)</w:t>
            </w: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  <w:b/>
              </w:rPr>
            </w:pPr>
            <w:r w:rsidRPr="00760722">
              <w:rPr>
                <w:rFonts w:ascii="Times New Roman" w:eastAsia="Calibri" w:hAnsi="Times New Roman" w:cs="Times New Roman"/>
                <w:b/>
              </w:rPr>
              <w:t xml:space="preserve">Anthropometry 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lastRenderedPageBreak/>
              <w:t>Height (cm), M (SD)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159.95 (7.57)</w:t>
            </w: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164.14 (7.66)</w:t>
            </w: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534F1D" w:rsidRPr="00760722" w:rsidTr="000C22FC">
        <w:tc>
          <w:tcPr>
            <w:tcW w:w="335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 xml:space="preserve">Weight (kg), M (SD) 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62.09 (12.33)</w:t>
            </w: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68.99 (12.92)</w:t>
            </w: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534F1D" w:rsidRPr="00760722" w:rsidTr="000C22FC">
        <w:tc>
          <w:tcPr>
            <w:tcW w:w="335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MI, % (n)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534F1D" w:rsidRPr="00760722" w:rsidTr="000C22FC">
        <w:tc>
          <w:tcPr>
            <w:tcW w:w="335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760722">
              <w:rPr>
                <w:rFonts w:ascii="Times New Roman" w:eastAsia="Calibri" w:hAnsi="Times New Roman" w:cs="Times New Roman"/>
              </w:rPr>
              <w:t>&lt;18.5 (underweight)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8.6 (43)</w:t>
            </w: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1.3 (3)</w:t>
            </w: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760722">
              <w:rPr>
                <w:rFonts w:ascii="Times New Roman" w:eastAsia="Calibri" w:hAnsi="Times New Roman" w:cs="Times New Roman"/>
              </w:rPr>
              <w:t>&gt;18.5&lt;25 (normal)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53.1 (266)</w:t>
            </w: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47.0 (110)</w:t>
            </w: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760722">
              <w:rPr>
                <w:rFonts w:ascii="Times New Roman" w:eastAsia="Calibri" w:hAnsi="Times New Roman" w:cs="Times New Roman"/>
              </w:rPr>
              <w:t xml:space="preserve">&gt;25&lt;30 (overweight) 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29.9 (150)</w:t>
            </w: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38.5 (90)</w:t>
            </w: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Pr="00760722">
              <w:rPr>
                <w:rFonts w:ascii="Times New Roman" w:eastAsia="Calibri" w:hAnsi="Times New Roman" w:cs="Times New Roman"/>
              </w:rPr>
              <w:t xml:space="preserve">   &gt;30 (obese)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ref)</w:t>
            </w: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8.4 (42)</w:t>
            </w: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13.2 (31)</w:t>
            </w: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Fat mass (kg), M (SD)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17.99 (7.72)</w:t>
            </w: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20.80 (7.51)</w:t>
            </w: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534F1D" w:rsidRPr="00760722" w:rsidTr="000C22FC">
        <w:tc>
          <w:tcPr>
            <w:tcW w:w="335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 xml:space="preserve">Fat free mas (kg), M (SD) 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 xml:space="preserve">44.0 (8.51) </w:t>
            </w: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47.84 (9.46)</w:t>
            </w: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234400" w:rsidRPr="0058505E" w:rsidTr="000C22FC">
        <w:tc>
          <w:tcPr>
            <w:tcW w:w="3355" w:type="dxa"/>
          </w:tcPr>
          <w:p w:rsidR="00234400" w:rsidRPr="0058505E" w:rsidRDefault="00234400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Waist-hip ratio, M (SD)</w:t>
            </w:r>
          </w:p>
        </w:tc>
        <w:tc>
          <w:tcPr>
            <w:tcW w:w="864" w:type="dxa"/>
          </w:tcPr>
          <w:p w:rsidR="00234400" w:rsidRPr="0058505E" w:rsidRDefault="00234400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</w:tcPr>
          <w:p w:rsidR="00234400" w:rsidRPr="0058505E" w:rsidRDefault="009525D8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0.88 (0.07)</w:t>
            </w:r>
          </w:p>
        </w:tc>
        <w:tc>
          <w:tcPr>
            <w:tcW w:w="2552" w:type="dxa"/>
          </w:tcPr>
          <w:p w:rsidR="00234400" w:rsidRPr="0058505E" w:rsidRDefault="00A1106E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0.89 (0.08)</w:t>
            </w:r>
          </w:p>
        </w:tc>
        <w:tc>
          <w:tcPr>
            <w:tcW w:w="1559" w:type="dxa"/>
          </w:tcPr>
          <w:p w:rsidR="00234400" w:rsidRPr="0058505E" w:rsidRDefault="00E46B02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0.55</w:t>
            </w:r>
          </w:p>
        </w:tc>
      </w:tr>
      <w:tr w:rsidR="00534F1D" w:rsidRPr="0058505E" w:rsidTr="000C22FC">
        <w:tc>
          <w:tcPr>
            <w:tcW w:w="3355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  <w:b/>
              </w:rPr>
            </w:pPr>
            <w:r w:rsidRPr="0058505E">
              <w:rPr>
                <w:rFonts w:ascii="Times New Roman" w:eastAsia="Calibri" w:hAnsi="Times New Roman" w:cs="Times New Roman"/>
                <w:b/>
              </w:rPr>
              <w:t>Health-related factors</w:t>
            </w:r>
          </w:p>
        </w:tc>
        <w:tc>
          <w:tcPr>
            <w:tcW w:w="864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52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58505E" w:rsidTr="000C22FC">
        <w:tc>
          <w:tcPr>
            <w:tcW w:w="3355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Self-rated health, % (n)</w:t>
            </w:r>
          </w:p>
        </w:tc>
        <w:tc>
          <w:tcPr>
            <w:tcW w:w="864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52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534F1D" w:rsidRPr="0058505E" w:rsidTr="000C22FC">
        <w:tc>
          <w:tcPr>
            <w:tcW w:w="3355" w:type="dxa"/>
          </w:tcPr>
          <w:p w:rsidR="00534F1D" w:rsidRPr="0058505E" w:rsidRDefault="00534F1D" w:rsidP="009F508F">
            <w:pPr>
              <w:ind w:firstLine="105"/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excellent/very good</w:t>
            </w:r>
          </w:p>
        </w:tc>
        <w:tc>
          <w:tcPr>
            <w:tcW w:w="864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835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36.7 (206)</w:t>
            </w:r>
          </w:p>
        </w:tc>
        <w:tc>
          <w:tcPr>
            <w:tcW w:w="2552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48.3 (117)</w:t>
            </w:r>
          </w:p>
        </w:tc>
        <w:tc>
          <w:tcPr>
            <w:tcW w:w="1559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58505E" w:rsidTr="000C22FC">
        <w:tc>
          <w:tcPr>
            <w:tcW w:w="3355" w:type="dxa"/>
          </w:tcPr>
          <w:p w:rsidR="00534F1D" w:rsidRPr="0058505E" w:rsidRDefault="00534F1D" w:rsidP="009F508F">
            <w:pPr>
              <w:ind w:firstLine="105"/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good</w:t>
            </w:r>
          </w:p>
        </w:tc>
        <w:tc>
          <w:tcPr>
            <w:tcW w:w="864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835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37.2 (209)</w:t>
            </w:r>
          </w:p>
        </w:tc>
        <w:tc>
          <w:tcPr>
            <w:tcW w:w="2552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39.7 (96)</w:t>
            </w:r>
          </w:p>
        </w:tc>
        <w:tc>
          <w:tcPr>
            <w:tcW w:w="1559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58505E" w:rsidTr="000C22FC">
        <w:tc>
          <w:tcPr>
            <w:tcW w:w="3355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 xml:space="preserve">  fair/poor</w:t>
            </w:r>
          </w:p>
        </w:tc>
        <w:tc>
          <w:tcPr>
            <w:tcW w:w="864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2 (ref)</w:t>
            </w:r>
          </w:p>
        </w:tc>
        <w:tc>
          <w:tcPr>
            <w:tcW w:w="2835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26.2 (147)</w:t>
            </w:r>
          </w:p>
        </w:tc>
        <w:tc>
          <w:tcPr>
            <w:tcW w:w="2552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12.0 (29)</w:t>
            </w:r>
          </w:p>
        </w:tc>
        <w:tc>
          <w:tcPr>
            <w:tcW w:w="1559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58505E" w:rsidTr="000C22FC">
        <w:tc>
          <w:tcPr>
            <w:tcW w:w="3355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SMMSE &lt;15 points, % (n)</w:t>
            </w:r>
          </w:p>
        </w:tc>
        <w:tc>
          <w:tcPr>
            <w:tcW w:w="864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52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0.002</w:t>
            </w:r>
          </w:p>
        </w:tc>
      </w:tr>
      <w:tr w:rsidR="00534F1D" w:rsidRPr="0058505E" w:rsidTr="000C22FC">
        <w:tc>
          <w:tcPr>
            <w:tcW w:w="3355" w:type="dxa"/>
          </w:tcPr>
          <w:p w:rsidR="00534F1D" w:rsidRPr="0058505E" w:rsidRDefault="00534F1D" w:rsidP="009F508F">
            <w:pPr>
              <w:ind w:firstLine="105"/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64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1 (ref)</w:t>
            </w:r>
          </w:p>
        </w:tc>
        <w:tc>
          <w:tcPr>
            <w:tcW w:w="2835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5.4 (31)</w:t>
            </w:r>
          </w:p>
        </w:tc>
        <w:tc>
          <w:tcPr>
            <w:tcW w:w="2552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0.8 (2)</w:t>
            </w:r>
          </w:p>
        </w:tc>
        <w:tc>
          <w:tcPr>
            <w:tcW w:w="1559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58505E" w:rsidTr="000C22FC">
        <w:tc>
          <w:tcPr>
            <w:tcW w:w="3355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 xml:space="preserve">  no</w:t>
            </w:r>
          </w:p>
        </w:tc>
        <w:tc>
          <w:tcPr>
            <w:tcW w:w="864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835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94.6 (538)</w:t>
            </w:r>
          </w:p>
        </w:tc>
        <w:tc>
          <w:tcPr>
            <w:tcW w:w="2552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99.2 (241)</w:t>
            </w:r>
          </w:p>
        </w:tc>
        <w:tc>
          <w:tcPr>
            <w:tcW w:w="1559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58505E" w:rsidTr="000C22FC">
        <w:tc>
          <w:tcPr>
            <w:tcW w:w="3355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GDS, % (n)</w:t>
            </w:r>
          </w:p>
        </w:tc>
        <w:tc>
          <w:tcPr>
            <w:tcW w:w="864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52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0.001</w:t>
            </w:r>
          </w:p>
        </w:tc>
      </w:tr>
      <w:tr w:rsidR="00534F1D" w:rsidRPr="0058505E" w:rsidTr="000C22FC">
        <w:tc>
          <w:tcPr>
            <w:tcW w:w="3355" w:type="dxa"/>
          </w:tcPr>
          <w:p w:rsidR="00534F1D" w:rsidRPr="0058505E" w:rsidRDefault="00534F1D" w:rsidP="009F508F">
            <w:pPr>
              <w:ind w:firstLine="105"/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no depressive symptoms</w:t>
            </w:r>
          </w:p>
        </w:tc>
        <w:tc>
          <w:tcPr>
            <w:tcW w:w="864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2 (ref)</w:t>
            </w:r>
          </w:p>
        </w:tc>
        <w:tc>
          <w:tcPr>
            <w:tcW w:w="2835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75.8 (394)</w:t>
            </w:r>
          </w:p>
        </w:tc>
        <w:tc>
          <w:tcPr>
            <w:tcW w:w="2552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86.9 (205)</w:t>
            </w:r>
          </w:p>
        </w:tc>
        <w:tc>
          <w:tcPr>
            <w:tcW w:w="1559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58505E" w:rsidTr="000C22FC">
        <w:tc>
          <w:tcPr>
            <w:tcW w:w="3355" w:type="dxa"/>
          </w:tcPr>
          <w:p w:rsidR="00534F1D" w:rsidRPr="0058505E" w:rsidRDefault="00534F1D" w:rsidP="009F508F">
            <w:pPr>
              <w:ind w:firstLine="105"/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 xml:space="preserve">mild </w:t>
            </w:r>
          </w:p>
        </w:tc>
        <w:tc>
          <w:tcPr>
            <w:tcW w:w="864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835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15.4 (80)</w:t>
            </w:r>
          </w:p>
        </w:tc>
        <w:tc>
          <w:tcPr>
            <w:tcW w:w="2552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6.4 (15)</w:t>
            </w:r>
          </w:p>
        </w:tc>
        <w:tc>
          <w:tcPr>
            <w:tcW w:w="1559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58505E" w:rsidTr="000C22FC">
        <w:tc>
          <w:tcPr>
            <w:tcW w:w="3355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 xml:space="preserve">  severe</w:t>
            </w:r>
          </w:p>
        </w:tc>
        <w:tc>
          <w:tcPr>
            <w:tcW w:w="864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835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8.8 (46)</w:t>
            </w:r>
          </w:p>
        </w:tc>
        <w:tc>
          <w:tcPr>
            <w:tcW w:w="2552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6.8 (16)</w:t>
            </w:r>
          </w:p>
        </w:tc>
        <w:tc>
          <w:tcPr>
            <w:tcW w:w="1559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58505E" w:rsidTr="000C22FC">
        <w:tc>
          <w:tcPr>
            <w:tcW w:w="3355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Disease count, M (SD)</w:t>
            </w:r>
          </w:p>
        </w:tc>
        <w:tc>
          <w:tcPr>
            <w:tcW w:w="864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2.34 (1.24)</w:t>
            </w:r>
          </w:p>
        </w:tc>
        <w:tc>
          <w:tcPr>
            <w:tcW w:w="2552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 xml:space="preserve">2.08 (1.16) </w:t>
            </w:r>
          </w:p>
        </w:tc>
        <w:tc>
          <w:tcPr>
            <w:tcW w:w="1559" w:type="dxa"/>
          </w:tcPr>
          <w:p w:rsidR="00534F1D" w:rsidRPr="0058505E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0.005</w:t>
            </w:r>
          </w:p>
        </w:tc>
      </w:tr>
      <w:tr w:rsidR="00F966EF" w:rsidRPr="0058505E" w:rsidTr="000C22FC">
        <w:tc>
          <w:tcPr>
            <w:tcW w:w="3355" w:type="dxa"/>
          </w:tcPr>
          <w:p w:rsidR="00F966EF" w:rsidRPr="0058505E" w:rsidRDefault="00F966EF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Medication (total), M (SD)</w:t>
            </w:r>
          </w:p>
        </w:tc>
        <w:tc>
          <w:tcPr>
            <w:tcW w:w="864" w:type="dxa"/>
          </w:tcPr>
          <w:p w:rsidR="00F966EF" w:rsidRPr="0058505E" w:rsidRDefault="00F966EF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</w:tcPr>
          <w:p w:rsidR="00F966EF" w:rsidRPr="0058505E" w:rsidRDefault="00315A2A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6.74 (3.93)</w:t>
            </w:r>
          </w:p>
        </w:tc>
        <w:tc>
          <w:tcPr>
            <w:tcW w:w="2552" w:type="dxa"/>
          </w:tcPr>
          <w:p w:rsidR="00F966EF" w:rsidRPr="0058505E" w:rsidRDefault="005912CB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 xml:space="preserve">5.54 (3.48) </w:t>
            </w:r>
          </w:p>
        </w:tc>
        <w:tc>
          <w:tcPr>
            <w:tcW w:w="1559" w:type="dxa"/>
          </w:tcPr>
          <w:p w:rsidR="00F966EF" w:rsidRPr="0058505E" w:rsidRDefault="00E46B02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F966EF" w:rsidRPr="0058505E" w:rsidTr="000C22FC">
        <w:tc>
          <w:tcPr>
            <w:tcW w:w="3355" w:type="dxa"/>
          </w:tcPr>
          <w:p w:rsidR="00F966EF" w:rsidRPr="0058505E" w:rsidRDefault="00F966EF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Medication (categorical)</w:t>
            </w:r>
            <w:r w:rsidR="005912CB" w:rsidRPr="0058505E">
              <w:rPr>
                <w:rFonts w:ascii="Times New Roman" w:eastAsia="Calibri" w:hAnsi="Times New Roman" w:cs="Times New Roman"/>
              </w:rPr>
              <w:t>, % (n)</w:t>
            </w:r>
          </w:p>
        </w:tc>
        <w:tc>
          <w:tcPr>
            <w:tcW w:w="864" w:type="dxa"/>
          </w:tcPr>
          <w:p w:rsidR="00F966EF" w:rsidRPr="0058505E" w:rsidRDefault="00F966EF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</w:tcPr>
          <w:p w:rsidR="00F966EF" w:rsidRPr="0058505E" w:rsidRDefault="00F966EF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52" w:type="dxa"/>
          </w:tcPr>
          <w:p w:rsidR="00F966EF" w:rsidRPr="0058505E" w:rsidRDefault="00F966EF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F966EF" w:rsidRPr="0058505E" w:rsidRDefault="00E46B02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0.009</w:t>
            </w:r>
          </w:p>
        </w:tc>
      </w:tr>
      <w:tr w:rsidR="00F966EF" w:rsidRPr="0058505E" w:rsidTr="000C22FC">
        <w:tc>
          <w:tcPr>
            <w:tcW w:w="3355" w:type="dxa"/>
          </w:tcPr>
          <w:p w:rsidR="00F966EF" w:rsidRPr="0058505E" w:rsidRDefault="00F966EF" w:rsidP="00F966EF">
            <w:pPr>
              <w:ind w:firstLine="105"/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0-2</w:t>
            </w:r>
          </w:p>
        </w:tc>
        <w:tc>
          <w:tcPr>
            <w:tcW w:w="864" w:type="dxa"/>
          </w:tcPr>
          <w:p w:rsidR="00F966EF" w:rsidRPr="0058505E" w:rsidRDefault="00F966EF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835" w:type="dxa"/>
          </w:tcPr>
          <w:p w:rsidR="00F966EF" w:rsidRPr="0058505E" w:rsidRDefault="00315A2A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13.5 (77)</w:t>
            </w:r>
          </w:p>
        </w:tc>
        <w:tc>
          <w:tcPr>
            <w:tcW w:w="2552" w:type="dxa"/>
          </w:tcPr>
          <w:p w:rsidR="00F966EF" w:rsidRPr="0058505E" w:rsidRDefault="005912CB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21.8 (53)</w:t>
            </w:r>
          </w:p>
        </w:tc>
        <w:tc>
          <w:tcPr>
            <w:tcW w:w="1559" w:type="dxa"/>
          </w:tcPr>
          <w:p w:rsidR="00F966EF" w:rsidRPr="0058505E" w:rsidRDefault="00F966EF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F966EF" w:rsidRPr="0058505E" w:rsidTr="000C22FC">
        <w:tc>
          <w:tcPr>
            <w:tcW w:w="3355" w:type="dxa"/>
          </w:tcPr>
          <w:p w:rsidR="00F966EF" w:rsidRPr="0058505E" w:rsidRDefault="00F966EF" w:rsidP="00F966EF">
            <w:pPr>
              <w:ind w:firstLine="105"/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3-4</w:t>
            </w:r>
          </w:p>
        </w:tc>
        <w:tc>
          <w:tcPr>
            <w:tcW w:w="864" w:type="dxa"/>
          </w:tcPr>
          <w:p w:rsidR="00F966EF" w:rsidRPr="0058505E" w:rsidRDefault="00F966EF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835" w:type="dxa"/>
          </w:tcPr>
          <w:p w:rsidR="00F966EF" w:rsidRPr="0058505E" w:rsidRDefault="00315A2A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16.5 (94)</w:t>
            </w:r>
          </w:p>
        </w:tc>
        <w:tc>
          <w:tcPr>
            <w:tcW w:w="2552" w:type="dxa"/>
          </w:tcPr>
          <w:p w:rsidR="00F966EF" w:rsidRPr="0058505E" w:rsidRDefault="005912CB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17.3 (42)</w:t>
            </w:r>
          </w:p>
        </w:tc>
        <w:tc>
          <w:tcPr>
            <w:tcW w:w="1559" w:type="dxa"/>
          </w:tcPr>
          <w:p w:rsidR="00F966EF" w:rsidRPr="0058505E" w:rsidRDefault="00F966EF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F966EF" w:rsidRPr="0058505E" w:rsidTr="000C22FC">
        <w:tc>
          <w:tcPr>
            <w:tcW w:w="3355" w:type="dxa"/>
          </w:tcPr>
          <w:p w:rsidR="00F966EF" w:rsidRPr="0058505E" w:rsidRDefault="00F966EF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 xml:space="preserve">  ≥5 (polypharmacy)</w:t>
            </w:r>
          </w:p>
        </w:tc>
        <w:tc>
          <w:tcPr>
            <w:tcW w:w="864" w:type="dxa"/>
          </w:tcPr>
          <w:p w:rsidR="00F966EF" w:rsidRPr="0058505E" w:rsidRDefault="00F966EF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2 (ref)</w:t>
            </w:r>
          </w:p>
        </w:tc>
        <w:tc>
          <w:tcPr>
            <w:tcW w:w="2835" w:type="dxa"/>
          </w:tcPr>
          <w:p w:rsidR="00F966EF" w:rsidRPr="0058505E" w:rsidRDefault="00315A2A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70 (399)</w:t>
            </w:r>
          </w:p>
        </w:tc>
        <w:tc>
          <w:tcPr>
            <w:tcW w:w="2552" w:type="dxa"/>
          </w:tcPr>
          <w:p w:rsidR="00F966EF" w:rsidRPr="0058505E" w:rsidRDefault="005912CB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 xml:space="preserve">60.9 (148) </w:t>
            </w:r>
          </w:p>
        </w:tc>
        <w:tc>
          <w:tcPr>
            <w:tcW w:w="1559" w:type="dxa"/>
          </w:tcPr>
          <w:p w:rsidR="00F966EF" w:rsidRPr="0058505E" w:rsidRDefault="00F966EF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F966EF" w:rsidRPr="0058505E" w:rsidTr="000C22FC">
        <w:tc>
          <w:tcPr>
            <w:tcW w:w="3355" w:type="dxa"/>
          </w:tcPr>
          <w:p w:rsidR="00F966EF" w:rsidRPr="0058505E" w:rsidRDefault="00F966EF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Non-prescribed medication</w:t>
            </w:r>
            <w:r w:rsidR="005912CB" w:rsidRPr="0058505E">
              <w:rPr>
                <w:rFonts w:ascii="Times New Roman" w:eastAsia="Calibri" w:hAnsi="Times New Roman" w:cs="Times New Roman"/>
              </w:rPr>
              <w:t>, %</w:t>
            </w:r>
            <w:r w:rsidR="00EB5185" w:rsidRPr="0058505E">
              <w:rPr>
                <w:rFonts w:ascii="Times New Roman" w:eastAsia="Calibri" w:hAnsi="Times New Roman" w:cs="Times New Roman"/>
              </w:rPr>
              <w:t xml:space="preserve"> (n)</w:t>
            </w:r>
          </w:p>
        </w:tc>
        <w:tc>
          <w:tcPr>
            <w:tcW w:w="864" w:type="dxa"/>
          </w:tcPr>
          <w:p w:rsidR="00F966EF" w:rsidRPr="0058505E" w:rsidRDefault="00F966EF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</w:tcPr>
          <w:p w:rsidR="00F966EF" w:rsidRPr="0058505E" w:rsidRDefault="00F966EF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52" w:type="dxa"/>
          </w:tcPr>
          <w:p w:rsidR="00F966EF" w:rsidRPr="0058505E" w:rsidRDefault="00F966EF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F966EF" w:rsidRPr="0058505E" w:rsidRDefault="00E46B02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0.004</w:t>
            </w:r>
          </w:p>
        </w:tc>
      </w:tr>
      <w:tr w:rsidR="00234400" w:rsidRPr="0058505E" w:rsidTr="000C22FC">
        <w:tc>
          <w:tcPr>
            <w:tcW w:w="3355" w:type="dxa"/>
          </w:tcPr>
          <w:p w:rsidR="00234400" w:rsidRPr="0058505E" w:rsidRDefault="00234400" w:rsidP="00234400">
            <w:pPr>
              <w:ind w:firstLine="105"/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64" w:type="dxa"/>
          </w:tcPr>
          <w:p w:rsidR="00234400" w:rsidRPr="0058505E" w:rsidRDefault="00234400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1 (ref)</w:t>
            </w:r>
          </w:p>
        </w:tc>
        <w:tc>
          <w:tcPr>
            <w:tcW w:w="2835" w:type="dxa"/>
          </w:tcPr>
          <w:p w:rsidR="00234400" w:rsidRPr="0058505E" w:rsidRDefault="00315A2A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38.9 (222)</w:t>
            </w:r>
          </w:p>
        </w:tc>
        <w:tc>
          <w:tcPr>
            <w:tcW w:w="2552" w:type="dxa"/>
          </w:tcPr>
          <w:p w:rsidR="00234400" w:rsidRPr="0058505E" w:rsidRDefault="005912CB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49.8 (121)</w:t>
            </w:r>
          </w:p>
        </w:tc>
        <w:tc>
          <w:tcPr>
            <w:tcW w:w="1559" w:type="dxa"/>
          </w:tcPr>
          <w:p w:rsidR="00234400" w:rsidRPr="0058505E" w:rsidRDefault="00234400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234400" w:rsidRPr="0058505E" w:rsidTr="000C22FC">
        <w:tc>
          <w:tcPr>
            <w:tcW w:w="3355" w:type="dxa"/>
          </w:tcPr>
          <w:p w:rsidR="00234400" w:rsidRPr="0058505E" w:rsidRDefault="00234400" w:rsidP="00234400">
            <w:pPr>
              <w:ind w:firstLine="105"/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864" w:type="dxa"/>
          </w:tcPr>
          <w:p w:rsidR="00234400" w:rsidRPr="0058505E" w:rsidRDefault="00234400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835" w:type="dxa"/>
          </w:tcPr>
          <w:p w:rsidR="00234400" w:rsidRPr="0058505E" w:rsidRDefault="00315A2A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61.1 (348)</w:t>
            </w:r>
          </w:p>
        </w:tc>
        <w:tc>
          <w:tcPr>
            <w:tcW w:w="2552" w:type="dxa"/>
          </w:tcPr>
          <w:p w:rsidR="00234400" w:rsidRPr="0058505E" w:rsidRDefault="005912CB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50.2 (122)</w:t>
            </w:r>
          </w:p>
        </w:tc>
        <w:tc>
          <w:tcPr>
            <w:tcW w:w="1559" w:type="dxa"/>
          </w:tcPr>
          <w:p w:rsidR="00234400" w:rsidRPr="0058505E" w:rsidRDefault="00234400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234400" w:rsidRPr="0058505E" w:rsidTr="000C22FC">
        <w:tc>
          <w:tcPr>
            <w:tcW w:w="3355" w:type="dxa"/>
          </w:tcPr>
          <w:p w:rsidR="00234400" w:rsidRPr="0058505E" w:rsidRDefault="00234400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Arthritis in hand</w:t>
            </w:r>
            <w:r w:rsidR="000C22FC" w:rsidRPr="0058505E">
              <w:rPr>
                <w:rFonts w:ascii="Times New Roman" w:eastAsia="Calibri" w:hAnsi="Times New Roman" w:cs="Times New Roman"/>
              </w:rPr>
              <w:t>(</w:t>
            </w:r>
            <w:r w:rsidRPr="0058505E">
              <w:rPr>
                <w:rFonts w:ascii="Times New Roman" w:eastAsia="Calibri" w:hAnsi="Times New Roman" w:cs="Times New Roman"/>
              </w:rPr>
              <w:t>s</w:t>
            </w:r>
            <w:r w:rsidR="000C22FC" w:rsidRPr="0058505E">
              <w:rPr>
                <w:rFonts w:ascii="Times New Roman" w:eastAsia="Calibri" w:hAnsi="Times New Roman" w:cs="Times New Roman"/>
              </w:rPr>
              <w:t>)</w:t>
            </w:r>
            <w:r w:rsidR="00EB5185" w:rsidRPr="0058505E">
              <w:rPr>
                <w:rFonts w:ascii="Times New Roman" w:eastAsia="Calibri" w:hAnsi="Times New Roman" w:cs="Times New Roman"/>
              </w:rPr>
              <w:t xml:space="preserve"> % (n)</w:t>
            </w:r>
          </w:p>
        </w:tc>
        <w:tc>
          <w:tcPr>
            <w:tcW w:w="864" w:type="dxa"/>
          </w:tcPr>
          <w:p w:rsidR="00234400" w:rsidRPr="0058505E" w:rsidRDefault="00234400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</w:tcPr>
          <w:p w:rsidR="00234400" w:rsidRPr="0058505E" w:rsidRDefault="00234400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52" w:type="dxa"/>
          </w:tcPr>
          <w:p w:rsidR="00234400" w:rsidRPr="0058505E" w:rsidRDefault="00234400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234400" w:rsidRPr="0058505E" w:rsidRDefault="00E46B02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234400" w:rsidRPr="0058505E" w:rsidTr="000C22FC">
        <w:tc>
          <w:tcPr>
            <w:tcW w:w="3355" w:type="dxa"/>
          </w:tcPr>
          <w:p w:rsidR="00234400" w:rsidRPr="0058505E" w:rsidRDefault="00234400" w:rsidP="00234400">
            <w:pPr>
              <w:ind w:firstLine="105"/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864" w:type="dxa"/>
          </w:tcPr>
          <w:p w:rsidR="00234400" w:rsidRPr="0058505E" w:rsidRDefault="00234400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1 (ref)</w:t>
            </w:r>
          </w:p>
        </w:tc>
        <w:tc>
          <w:tcPr>
            <w:tcW w:w="2835" w:type="dxa"/>
          </w:tcPr>
          <w:p w:rsidR="00234400" w:rsidRPr="0058505E" w:rsidRDefault="00315A2A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53 (9.3)</w:t>
            </w:r>
          </w:p>
        </w:tc>
        <w:tc>
          <w:tcPr>
            <w:tcW w:w="2552" w:type="dxa"/>
          </w:tcPr>
          <w:p w:rsidR="00234400" w:rsidRPr="0058505E" w:rsidRDefault="005912CB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2.1 (5)</w:t>
            </w:r>
          </w:p>
        </w:tc>
        <w:tc>
          <w:tcPr>
            <w:tcW w:w="1559" w:type="dxa"/>
          </w:tcPr>
          <w:p w:rsidR="00234400" w:rsidRPr="0058505E" w:rsidRDefault="00234400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234400" w:rsidRPr="0058505E" w:rsidTr="000C22FC">
        <w:tc>
          <w:tcPr>
            <w:tcW w:w="3355" w:type="dxa"/>
          </w:tcPr>
          <w:p w:rsidR="00234400" w:rsidRPr="0058505E" w:rsidRDefault="00234400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 xml:space="preserve">  no</w:t>
            </w:r>
          </w:p>
        </w:tc>
        <w:tc>
          <w:tcPr>
            <w:tcW w:w="864" w:type="dxa"/>
          </w:tcPr>
          <w:p w:rsidR="00234400" w:rsidRPr="0058505E" w:rsidRDefault="00234400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835" w:type="dxa"/>
          </w:tcPr>
          <w:p w:rsidR="00234400" w:rsidRPr="0058505E" w:rsidRDefault="00315A2A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517 (90.7)</w:t>
            </w:r>
          </w:p>
        </w:tc>
        <w:tc>
          <w:tcPr>
            <w:tcW w:w="2552" w:type="dxa"/>
          </w:tcPr>
          <w:p w:rsidR="00234400" w:rsidRPr="0058505E" w:rsidRDefault="005912CB" w:rsidP="009F508F">
            <w:pPr>
              <w:rPr>
                <w:rFonts w:ascii="Times New Roman" w:eastAsia="Calibri" w:hAnsi="Times New Roman" w:cs="Times New Roman"/>
              </w:rPr>
            </w:pPr>
            <w:r w:rsidRPr="0058505E">
              <w:rPr>
                <w:rFonts w:ascii="Times New Roman" w:eastAsia="Calibri" w:hAnsi="Times New Roman" w:cs="Times New Roman"/>
              </w:rPr>
              <w:t>97.9 (238)</w:t>
            </w:r>
          </w:p>
        </w:tc>
        <w:tc>
          <w:tcPr>
            <w:tcW w:w="1559" w:type="dxa"/>
          </w:tcPr>
          <w:p w:rsidR="00234400" w:rsidRPr="0058505E" w:rsidRDefault="00234400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lastRenderedPageBreak/>
              <w:t>Falls in previous year, % (n)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3</w:t>
            </w:r>
          </w:p>
        </w:tc>
      </w:tr>
      <w:tr w:rsidR="00534F1D" w:rsidRPr="00760722" w:rsidTr="000C22FC">
        <w:tc>
          <w:tcPr>
            <w:tcW w:w="3355" w:type="dxa"/>
          </w:tcPr>
          <w:p w:rsidR="00534F1D" w:rsidRPr="00760722" w:rsidRDefault="00534F1D" w:rsidP="009F508F">
            <w:pPr>
              <w:ind w:firstLine="105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one</w:t>
            </w:r>
          </w:p>
        </w:tc>
        <w:tc>
          <w:tcPr>
            <w:tcW w:w="864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ref)</w:t>
            </w: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59.6 (326)</w:t>
            </w: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66.7 (158)</w:t>
            </w: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Default="00534F1D" w:rsidP="009F508F">
            <w:pPr>
              <w:ind w:firstLine="105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-2</w:t>
            </w:r>
          </w:p>
        </w:tc>
        <w:tc>
          <w:tcPr>
            <w:tcW w:w="864" w:type="dxa"/>
          </w:tcPr>
          <w:p w:rsidR="00534F1D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44.0 (241)</w:t>
            </w: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28.7 (68)</w:t>
            </w: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Default="00534F1D" w:rsidP="009F508F">
            <w:pPr>
              <w:ind w:firstLine="105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and more</w:t>
            </w:r>
          </w:p>
        </w:tc>
        <w:tc>
          <w:tcPr>
            <w:tcW w:w="864" w:type="dxa"/>
          </w:tcPr>
          <w:p w:rsidR="00534F1D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28.5 (156)</w:t>
            </w: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4.6 (11)</w:t>
            </w: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etention, % (n)</w:t>
            </w:r>
          </w:p>
        </w:tc>
        <w:tc>
          <w:tcPr>
            <w:tcW w:w="864" w:type="dxa"/>
          </w:tcPr>
          <w:p w:rsidR="00534F1D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534F1D" w:rsidRPr="00760722" w:rsidTr="000C22FC">
        <w:tc>
          <w:tcPr>
            <w:tcW w:w="3355" w:type="dxa"/>
          </w:tcPr>
          <w:p w:rsidR="00534F1D" w:rsidRDefault="00534F1D" w:rsidP="009F508F">
            <w:pPr>
              <w:ind w:firstLine="105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mpleted the study</w:t>
            </w:r>
          </w:p>
        </w:tc>
        <w:tc>
          <w:tcPr>
            <w:tcW w:w="864" w:type="dxa"/>
          </w:tcPr>
          <w:p w:rsidR="00534F1D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ref)</w:t>
            </w: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36.3 (207)</w:t>
            </w: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53.1 (129)</w:t>
            </w: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534F1D" w:rsidRPr="00760722" w:rsidTr="000C22FC">
        <w:tc>
          <w:tcPr>
            <w:tcW w:w="3355" w:type="dxa"/>
          </w:tcPr>
          <w:p w:rsidR="00534F1D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dropped out </w:t>
            </w:r>
          </w:p>
        </w:tc>
        <w:tc>
          <w:tcPr>
            <w:tcW w:w="864" w:type="dxa"/>
          </w:tcPr>
          <w:p w:rsidR="00534F1D" w:rsidRDefault="00534F1D" w:rsidP="009F508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835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63.7 (363)</w:t>
            </w:r>
          </w:p>
        </w:tc>
        <w:tc>
          <w:tcPr>
            <w:tcW w:w="2552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  <w:r w:rsidRPr="00760722">
              <w:rPr>
                <w:rFonts w:ascii="Times New Roman" w:eastAsia="Calibri" w:hAnsi="Times New Roman" w:cs="Times New Roman"/>
              </w:rPr>
              <w:t>46.9 (114)</w:t>
            </w:r>
          </w:p>
        </w:tc>
        <w:tc>
          <w:tcPr>
            <w:tcW w:w="1559" w:type="dxa"/>
          </w:tcPr>
          <w:p w:rsidR="00534F1D" w:rsidRPr="00760722" w:rsidRDefault="00534F1D" w:rsidP="009F508F">
            <w:pPr>
              <w:rPr>
                <w:rFonts w:ascii="Times New Roman" w:eastAsia="Calibri" w:hAnsi="Times New Roman" w:cs="Times New Roman"/>
              </w:rPr>
            </w:pPr>
          </w:p>
        </w:tc>
      </w:tr>
    </w:tbl>
    <w:p w:rsidR="00534F1D" w:rsidRPr="00BB2321" w:rsidRDefault="00534F1D" w:rsidP="00534F1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eastAsia="en-US"/>
        </w:rPr>
      </w:pPr>
      <w:r w:rsidRPr="00BB2321">
        <w:rPr>
          <w:rFonts w:ascii="Times New Roman" w:eastAsia="Calibri" w:hAnsi="Times New Roman" w:cs="Times New Roman"/>
          <w:sz w:val="20"/>
          <w:szCs w:val="20"/>
          <w:vertAlign w:val="superscript"/>
          <w:lang w:eastAsia="en-US"/>
        </w:rPr>
        <w:t>*</w:t>
      </w:r>
      <w:r w:rsidR="000C2022">
        <w:rPr>
          <w:rFonts w:ascii="Times New Roman" w:eastAsia="Calibri" w:hAnsi="Times New Roman" w:cs="Times New Roman"/>
          <w:sz w:val="20"/>
          <w:szCs w:val="20"/>
          <w:lang w:eastAsia="en-US"/>
        </w:rPr>
        <w:t>Based on cut-offs of ≤27 (men) and ≤16</w:t>
      </w:r>
      <w:r w:rsidRPr="00BB2321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 (women), or ≤2.5 T-score below sex-specific young adult peak mean</w:t>
      </w:r>
      <w:r w:rsidRPr="00BB2321">
        <w:rPr>
          <w:rFonts w:ascii="Times New Roman" w:eastAsia="Calibri" w:hAnsi="Times New Roman" w:cs="Times New Roman"/>
          <w:sz w:val="20"/>
          <w:szCs w:val="20"/>
          <w:vertAlign w:val="superscript"/>
          <w:lang w:eastAsia="en-US"/>
        </w:rPr>
        <w:t xml:space="preserve"> </w:t>
      </w:r>
      <w:r w:rsidRPr="00BB2321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[4]. </w:t>
      </w:r>
    </w:p>
    <w:p w:rsidR="005C305C" w:rsidRPr="00BB2321" w:rsidRDefault="00534F1D" w:rsidP="00534F1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eastAsia="en-US"/>
        </w:rPr>
      </w:pPr>
      <w:r w:rsidRPr="00BB2321">
        <w:rPr>
          <w:rFonts w:ascii="Times New Roman" w:eastAsia="Calibri" w:hAnsi="Times New Roman" w:cs="Times New Roman"/>
          <w:sz w:val="20"/>
          <w:szCs w:val="20"/>
          <w:vertAlign w:val="superscript"/>
          <w:lang w:eastAsia="en-US"/>
        </w:rPr>
        <w:t>†</w:t>
      </w:r>
      <w:r w:rsidRPr="00BB2321">
        <w:rPr>
          <w:rFonts w:ascii="Times New Roman" w:eastAsia="Calibri" w:hAnsi="Times New Roman" w:cs="Times New Roman"/>
          <w:sz w:val="20"/>
          <w:szCs w:val="20"/>
          <w:lang w:eastAsia="en-US"/>
        </w:rPr>
        <w:t>χ</w:t>
      </w:r>
      <w:r w:rsidRPr="00BB2321">
        <w:rPr>
          <w:rFonts w:ascii="Times New Roman" w:eastAsia="Calibri" w:hAnsi="Times New Roman" w:cs="Times New Roman"/>
          <w:sz w:val="20"/>
          <w:szCs w:val="20"/>
          <w:vertAlign w:val="superscript"/>
          <w:lang w:eastAsia="en-US"/>
        </w:rPr>
        <w:t xml:space="preserve">2 </w:t>
      </w:r>
      <w:r w:rsidRPr="00BB2321">
        <w:rPr>
          <w:rFonts w:ascii="Times New Roman" w:eastAsia="Calibri" w:hAnsi="Times New Roman" w:cs="Times New Roman"/>
          <w:sz w:val="20"/>
          <w:szCs w:val="20"/>
          <w:lang w:eastAsia="en-US"/>
        </w:rPr>
        <w:t>for categorical, Student’s t- and Mann-Whitley U-test for ordinal and non-normally distributed variables.</w:t>
      </w:r>
    </w:p>
    <w:p w:rsidR="00BB2321" w:rsidRPr="00BB2321" w:rsidRDefault="00BB2321" w:rsidP="00534F1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eastAsia="en-US"/>
        </w:rPr>
      </w:pPr>
    </w:p>
    <w:p w:rsidR="00BB2321" w:rsidRPr="00BB2321" w:rsidRDefault="00BB2321" w:rsidP="00BB2321">
      <w:pPr>
        <w:spacing w:line="240" w:lineRule="auto"/>
        <w:rPr>
          <w:rFonts w:ascii="Times New Roman" w:eastAsia="Calibri" w:hAnsi="Times New Roman" w:cs="Times New Roman"/>
          <w:sz w:val="20"/>
          <w:szCs w:val="20"/>
          <w:lang w:eastAsia="en-US"/>
        </w:rPr>
      </w:pPr>
      <w:r w:rsidRPr="00BB2321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GDS, Geriatric Depression Scale; </w:t>
      </w:r>
      <w:r w:rsidR="005912CB">
        <w:rPr>
          <w:rFonts w:ascii="Times New Roman" w:eastAsia="Calibri" w:hAnsi="Times New Roman" w:cs="Times New Roman"/>
          <w:sz w:val="20"/>
          <w:szCs w:val="20"/>
          <w:lang w:eastAsia="en-US"/>
        </w:rPr>
        <w:t>GS, grip s</w:t>
      </w:r>
      <w:bookmarkStart w:id="0" w:name="_GoBack"/>
      <w:bookmarkEnd w:id="0"/>
      <w:r w:rsidR="005912CB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trength; </w:t>
      </w:r>
      <w:r w:rsidRPr="00BB2321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M, mean; SD, standard deviation; SMMSE, Standardized Mini-Mental State Examination. </w:t>
      </w:r>
    </w:p>
    <w:sectPr w:rsidR="00BB2321" w:rsidRPr="00BB2321" w:rsidSect="00534F1D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2321" w:rsidRDefault="00BB2321" w:rsidP="00BB2321">
      <w:pPr>
        <w:spacing w:after="0" w:line="240" w:lineRule="auto"/>
      </w:pPr>
      <w:r>
        <w:separator/>
      </w:r>
    </w:p>
  </w:endnote>
  <w:endnote w:type="continuationSeparator" w:id="0">
    <w:p w:rsidR="00BB2321" w:rsidRDefault="00BB2321" w:rsidP="00BB23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2321" w:rsidRDefault="00BB2321" w:rsidP="00BB2321">
      <w:pPr>
        <w:spacing w:after="0" w:line="240" w:lineRule="auto"/>
      </w:pPr>
      <w:r>
        <w:separator/>
      </w:r>
    </w:p>
  </w:footnote>
  <w:footnote w:type="continuationSeparator" w:id="0">
    <w:p w:rsidR="00BB2321" w:rsidRDefault="00BB2321" w:rsidP="00BB23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0756070"/>
      <w:docPartObj>
        <w:docPartGallery w:val="Page Numbers (Top of Page)"/>
        <w:docPartUnique/>
      </w:docPartObj>
    </w:sdtPr>
    <w:sdtEndPr>
      <w:rPr>
        <w:noProof/>
      </w:rPr>
    </w:sdtEndPr>
    <w:sdtContent>
      <w:p w:rsidR="00BB2321" w:rsidRDefault="00BB232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78B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B2321" w:rsidRDefault="00BB232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F1D"/>
    <w:rsid w:val="00085BB7"/>
    <w:rsid w:val="000B78B3"/>
    <w:rsid w:val="000C2022"/>
    <w:rsid w:val="000C22FC"/>
    <w:rsid w:val="001948A9"/>
    <w:rsid w:val="00206B35"/>
    <w:rsid w:val="00234400"/>
    <w:rsid w:val="00315A2A"/>
    <w:rsid w:val="004038EB"/>
    <w:rsid w:val="00534F1D"/>
    <w:rsid w:val="0058505E"/>
    <w:rsid w:val="005912CB"/>
    <w:rsid w:val="00697280"/>
    <w:rsid w:val="006E568E"/>
    <w:rsid w:val="007A76F3"/>
    <w:rsid w:val="009525D8"/>
    <w:rsid w:val="00A1106E"/>
    <w:rsid w:val="00A5747B"/>
    <w:rsid w:val="00A970D3"/>
    <w:rsid w:val="00AF4F33"/>
    <w:rsid w:val="00BB2321"/>
    <w:rsid w:val="00C22030"/>
    <w:rsid w:val="00CC7AD7"/>
    <w:rsid w:val="00E46B02"/>
    <w:rsid w:val="00EB5185"/>
    <w:rsid w:val="00EE2312"/>
    <w:rsid w:val="00F33AA4"/>
    <w:rsid w:val="00F96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F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F1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23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2321"/>
  </w:style>
  <w:style w:type="paragraph" w:styleId="Footer">
    <w:name w:val="footer"/>
    <w:basedOn w:val="Normal"/>
    <w:link w:val="FooterChar"/>
    <w:uiPriority w:val="99"/>
    <w:unhideWhenUsed/>
    <w:rsid w:val="00BB23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3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F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F1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23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2321"/>
  </w:style>
  <w:style w:type="paragraph" w:styleId="Footer">
    <w:name w:val="footer"/>
    <w:basedOn w:val="Normal"/>
    <w:link w:val="FooterChar"/>
    <w:uiPriority w:val="99"/>
    <w:unhideWhenUsed/>
    <w:rsid w:val="00BB23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3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5</Words>
  <Characters>276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eta Granic</dc:creator>
  <cp:lastModifiedBy>Antoneta Granic</cp:lastModifiedBy>
  <cp:revision>2</cp:revision>
  <dcterms:created xsi:type="dcterms:W3CDTF">2016-09-01T14:39:00Z</dcterms:created>
  <dcterms:modified xsi:type="dcterms:W3CDTF">2016-09-01T14:39:00Z</dcterms:modified>
</cp:coreProperties>
</file>